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1B65E" w14:textId="08D20CC4" w:rsidR="00874A52" w:rsidRPr="002B2183" w:rsidRDefault="00D407E3" w:rsidP="000B13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B2183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0AD8C92E" wp14:editId="15CB7DA4">
            <wp:simplePos x="0" y="0"/>
            <wp:positionH relativeFrom="margin">
              <wp:align>left</wp:align>
            </wp:positionH>
            <wp:positionV relativeFrom="paragraph">
              <wp:posOffset>34925</wp:posOffset>
            </wp:positionV>
            <wp:extent cx="5450590" cy="20955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59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F34E91" w14:textId="0AB34419" w:rsidR="00D407E3" w:rsidRPr="00722D7D" w:rsidRDefault="00D407E3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C6EBA65" w14:textId="3A9FAF4E" w:rsidR="00D407E3" w:rsidRPr="00722D7D" w:rsidRDefault="00D407E3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4772343" w14:textId="77777777" w:rsidR="00D407E3" w:rsidRPr="00722D7D" w:rsidRDefault="00D407E3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9F82492" w14:textId="3F9FDBEA" w:rsidR="00D407E3" w:rsidRPr="00722D7D" w:rsidRDefault="00D407E3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A4EE845" w14:textId="049BAF67" w:rsidR="00D407E3" w:rsidRPr="00722D7D" w:rsidRDefault="00D407E3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Hlk66809370"/>
      <w:r w:rsidRPr="00722D7D">
        <w:rPr>
          <w:rFonts w:ascii="Times New Roman" w:hAnsi="Times New Roman" w:cs="Times New Roman"/>
          <w:b/>
          <w:sz w:val="22"/>
          <w:szCs w:val="22"/>
        </w:rPr>
        <w:t>S2 Fig. CHD4 expression across ovarian cancer cell lines</w:t>
      </w:r>
    </w:p>
    <w:bookmarkEnd w:id="0"/>
    <w:p w14:paraId="078F13F8" w14:textId="63EDFE95" w:rsidR="00D407E3" w:rsidRPr="00722D7D" w:rsidRDefault="00BD1C67" w:rsidP="00BD1C6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2B2183">
        <w:rPr>
          <w:rFonts w:ascii="Times New Roman" w:hAnsi="Times New Roman" w:cs="Times New Roman"/>
          <w:bCs/>
          <w:sz w:val="22"/>
          <w:szCs w:val="22"/>
        </w:rPr>
        <w:t xml:space="preserve">Quantitative PCR to compare CHD4 mRNA expression across cell lines. mRNA expression was normalized to GAPDH mRNA expression. </w:t>
      </w:r>
    </w:p>
    <w:p w14:paraId="3C4C7FBB" w14:textId="3ADCB023" w:rsidR="00BD1C67" w:rsidRPr="002B2183" w:rsidRDefault="00FC5927" w:rsidP="002B218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sz w:val="22"/>
          <w:szCs w:val="22"/>
        </w:rPr>
        <w:t>Western blotting</w:t>
      </w:r>
      <w:r>
        <w:rPr>
          <w:rFonts w:ascii="Times New Roman" w:hAnsi="Times New Roman" w:cs="Times New Roman"/>
          <w:bCs/>
          <w:sz w:val="22"/>
          <w:szCs w:val="22"/>
        </w:rPr>
        <w:t xml:space="preserve"> to compare CHD4 protein expression across cell lines. </w:t>
      </w:r>
    </w:p>
    <w:p w14:paraId="0F725F81" w14:textId="6EF0E434" w:rsidR="00CC10D9" w:rsidRPr="00610D50" w:rsidRDefault="00CC10D9">
      <w:bookmarkStart w:id="1" w:name="_GoBack"/>
      <w:bookmarkEnd w:id="1"/>
    </w:p>
    <w:sectPr w:rsidR="00CC10D9" w:rsidRPr="00610D50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E6148" w14:textId="77777777" w:rsidR="00036F39" w:rsidRDefault="00036F39" w:rsidP="003B017E">
      <w:r>
        <w:separator/>
      </w:r>
    </w:p>
  </w:endnote>
  <w:endnote w:type="continuationSeparator" w:id="0">
    <w:p w14:paraId="373E1DB4" w14:textId="77777777" w:rsidR="00036F39" w:rsidRDefault="00036F39" w:rsidP="003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A379A" w14:textId="77777777" w:rsidR="002A3E29" w:rsidRDefault="002A3E29" w:rsidP="002A3E29">
    <w:pPr>
      <w:pStyle w:val="Footer"/>
      <w:framePr w:wrap="none" w:vAnchor="text" w:hAnchor="margin" w:xAlign="right" w:y="1"/>
      <w:rPr>
        <w:rStyle w:val="PageNumber"/>
      </w:rPr>
    </w:pPr>
  </w:p>
  <w:p w14:paraId="16EB0136" w14:textId="77777777" w:rsidR="002A3E29" w:rsidRDefault="002A3E29" w:rsidP="003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F9E0B" w14:textId="77777777" w:rsidR="002A3E29" w:rsidRDefault="005B7CAB" w:rsidP="002A3E2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  <w:noProof/>
      </w:rPr>
      <w:t>1</w:t>
    </w:r>
  </w:p>
  <w:p w14:paraId="7B4F5F15" w14:textId="77777777" w:rsidR="002A3E29" w:rsidRDefault="002A3E29" w:rsidP="003B01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4EE5C" w14:textId="77777777" w:rsidR="00036F39" w:rsidRDefault="00036F39" w:rsidP="003B017E">
      <w:r>
        <w:separator/>
      </w:r>
    </w:p>
  </w:footnote>
  <w:footnote w:type="continuationSeparator" w:id="0">
    <w:p w14:paraId="324F3B9E" w14:textId="77777777" w:rsidR="00036F39" w:rsidRDefault="00036F39" w:rsidP="003B01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57A6A"/>
    <w:multiLevelType w:val="hybridMultilevel"/>
    <w:tmpl w:val="151E9982"/>
    <w:lvl w:ilvl="0" w:tplc="85BE495E">
      <w:numFmt w:val="bullet"/>
      <w:lvlText w:val="-"/>
      <w:lvlJc w:val="left"/>
      <w:pPr>
        <w:ind w:left="720" w:hanging="360"/>
      </w:pPr>
      <w:rPr>
        <w:rFonts w:ascii="Yu Mincho" w:eastAsia="Yu Mincho" w:hAnsi="Yu Mincho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E346C1"/>
    <w:multiLevelType w:val="hybridMultilevel"/>
    <w:tmpl w:val="3F4CA87A"/>
    <w:lvl w:ilvl="0" w:tplc="FD30A3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2239D2"/>
    <w:multiLevelType w:val="hybridMultilevel"/>
    <w:tmpl w:val="5556466E"/>
    <w:lvl w:ilvl="0" w:tplc="17F2F018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A52"/>
    <w:rsid w:val="0003443E"/>
    <w:rsid w:val="00036F39"/>
    <w:rsid w:val="00036FF0"/>
    <w:rsid w:val="00044D65"/>
    <w:rsid w:val="00055989"/>
    <w:rsid w:val="0006170F"/>
    <w:rsid w:val="00065C6F"/>
    <w:rsid w:val="000712E2"/>
    <w:rsid w:val="00073743"/>
    <w:rsid w:val="00077A10"/>
    <w:rsid w:val="000859A4"/>
    <w:rsid w:val="000A0DC6"/>
    <w:rsid w:val="000A0EA7"/>
    <w:rsid w:val="000A1457"/>
    <w:rsid w:val="000A4259"/>
    <w:rsid w:val="000B1305"/>
    <w:rsid w:val="000B3553"/>
    <w:rsid w:val="000B65E3"/>
    <w:rsid w:val="000D6616"/>
    <w:rsid w:val="000E0559"/>
    <w:rsid w:val="001137DA"/>
    <w:rsid w:val="00122BAF"/>
    <w:rsid w:val="00132C0E"/>
    <w:rsid w:val="00140F36"/>
    <w:rsid w:val="0014287E"/>
    <w:rsid w:val="001474C0"/>
    <w:rsid w:val="00155101"/>
    <w:rsid w:val="0016284A"/>
    <w:rsid w:val="00181437"/>
    <w:rsid w:val="00186A66"/>
    <w:rsid w:val="0018736C"/>
    <w:rsid w:val="00191758"/>
    <w:rsid w:val="00197DA5"/>
    <w:rsid w:val="001B079E"/>
    <w:rsid w:val="001C36D0"/>
    <w:rsid w:val="001C6026"/>
    <w:rsid w:val="001D6FBB"/>
    <w:rsid w:val="001E304D"/>
    <w:rsid w:val="00201DBA"/>
    <w:rsid w:val="00215252"/>
    <w:rsid w:val="0022402F"/>
    <w:rsid w:val="002249E8"/>
    <w:rsid w:val="00230F5A"/>
    <w:rsid w:val="002434CA"/>
    <w:rsid w:val="00250172"/>
    <w:rsid w:val="00250801"/>
    <w:rsid w:val="0025442D"/>
    <w:rsid w:val="00270439"/>
    <w:rsid w:val="00285A5F"/>
    <w:rsid w:val="00293DBA"/>
    <w:rsid w:val="002956FA"/>
    <w:rsid w:val="002A1DCD"/>
    <w:rsid w:val="002A2CF6"/>
    <w:rsid w:val="002A3E29"/>
    <w:rsid w:val="002A525C"/>
    <w:rsid w:val="002B0D05"/>
    <w:rsid w:val="002B2183"/>
    <w:rsid w:val="002B31E3"/>
    <w:rsid w:val="002C181C"/>
    <w:rsid w:val="00302BB7"/>
    <w:rsid w:val="00304E85"/>
    <w:rsid w:val="00307F1C"/>
    <w:rsid w:val="0032401A"/>
    <w:rsid w:val="00325A6D"/>
    <w:rsid w:val="00325F83"/>
    <w:rsid w:val="00335441"/>
    <w:rsid w:val="00361030"/>
    <w:rsid w:val="00362CFD"/>
    <w:rsid w:val="0037578E"/>
    <w:rsid w:val="00382201"/>
    <w:rsid w:val="00391933"/>
    <w:rsid w:val="003B017E"/>
    <w:rsid w:val="003B21D6"/>
    <w:rsid w:val="003D3350"/>
    <w:rsid w:val="003E1132"/>
    <w:rsid w:val="003E4442"/>
    <w:rsid w:val="003E46BB"/>
    <w:rsid w:val="003E5676"/>
    <w:rsid w:val="003E7B91"/>
    <w:rsid w:val="003F1A30"/>
    <w:rsid w:val="004051B0"/>
    <w:rsid w:val="00410702"/>
    <w:rsid w:val="00431CAE"/>
    <w:rsid w:val="00433169"/>
    <w:rsid w:val="00444154"/>
    <w:rsid w:val="0044687B"/>
    <w:rsid w:val="0045085E"/>
    <w:rsid w:val="004528BC"/>
    <w:rsid w:val="0048209B"/>
    <w:rsid w:val="00487E55"/>
    <w:rsid w:val="00495096"/>
    <w:rsid w:val="004A5067"/>
    <w:rsid w:val="004B0537"/>
    <w:rsid w:val="004B090B"/>
    <w:rsid w:val="004B0A89"/>
    <w:rsid w:val="004C0643"/>
    <w:rsid w:val="004C0706"/>
    <w:rsid w:val="004C5739"/>
    <w:rsid w:val="004D5719"/>
    <w:rsid w:val="004D688C"/>
    <w:rsid w:val="004E2B14"/>
    <w:rsid w:val="004E3C71"/>
    <w:rsid w:val="004E726C"/>
    <w:rsid w:val="004F595C"/>
    <w:rsid w:val="00513AA4"/>
    <w:rsid w:val="005555AD"/>
    <w:rsid w:val="00581B20"/>
    <w:rsid w:val="00582381"/>
    <w:rsid w:val="00582919"/>
    <w:rsid w:val="00586910"/>
    <w:rsid w:val="0059792A"/>
    <w:rsid w:val="00597F3F"/>
    <w:rsid w:val="005A1EBC"/>
    <w:rsid w:val="005B7CAB"/>
    <w:rsid w:val="005D08FC"/>
    <w:rsid w:val="005D27E1"/>
    <w:rsid w:val="005E1825"/>
    <w:rsid w:val="005F4CAA"/>
    <w:rsid w:val="005F6E22"/>
    <w:rsid w:val="005F6F84"/>
    <w:rsid w:val="005F778A"/>
    <w:rsid w:val="006014B9"/>
    <w:rsid w:val="00610D50"/>
    <w:rsid w:val="0061300A"/>
    <w:rsid w:val="006134BE"/>
    <w:rsid w:val="00627122"/>
    <w:rsid w:val="00636E6D"/>
    <w:rsid w:val="00640821"/>
    <w:rsid w:val="006568FB"/>
    <w:rsid w:val="00663A93"/>
    <w:rsid w:val="006666C1"/>
    <w:rsid w:val="00670EFA"/>
    <w:rsid w:val="00672173"/>
    <w:rsid w:val="00672A39"/>
    <w:rsid w:val="006805DC"/>
    <w:rsid w:val="0068309D"/>
    <w:rsid w:val="006905BD"/>
    <w:rsid w:val="00693C88"/>
    <w:rsid w:val="006953CC"/>
    <w:rsid w:val="0069569E"/>
    <w:rsid w:val="006A3D68"/>
    <w:rsid w:val="006A3E86"/>
    <w:rsid w:val="006A6D20"/>
    <w:rsid w:val="006B0FE4"/>
    <w:rsid w:val="006B1EC3"/>
    <w:rsid w:val="006C1DB0"/>
    <w:rsid w:val="006F4289"/>
    <w:rsid w:val="006F7931"/>
    <w:rsid w:val="0070096D"/>
    <w:rsid w:val="0070125B"/>
    <w:rsid w:val="00704E34"/>
    <w:rsid w:val="00706DED"/>
    <w:rsid w:val="00717C9D"/>
    <w:rsid w:val="00722D7D"/>
    <w:rsid w:val="007271B6"/>
    <w:rsid w:val="0074190A"/>
    <w:rsid w:val="00741BD9"/>
    <w:rsid w:val="0077057E"/>
    <w:rsid w:val="00776F69"/>
    <w:rsid w:val="00783367"/>
    <w:rsid w:val="007974A2"/>
    <w:rsid w:val="007A4F21"/>
    <w:rsid w:val="007B2BB4"/>
    <w:rsid w:val="007B56E1"/>
    <w:rsid w:val="007C0CCF"/>
    <w:rsid w:val="007D3E95"/>
    <w:rsid w:val="007D7617"/>
    <w:rsid w:val="007E3509"/>
    <w:rsid w:val="007E567F"/>
    <w:rsid w:val="00806397"/>
    <w:rsid w:val="008157AA"/>
    <w:rsid w:val="00816AA6"/>
    <w:rsid w:val="00820A30"/>
    <w:rsid w:val="00835079"/>
    <w:rsid w:val="00856973"/>
    <w:rsid w:val="00872A17"/>
    <w:rsid w:val="00874A52"/>
    <w:rsid w:val="00881E5C"/>
    <w:rsid w:val="00882491"/>
    <w:rsid w:val="00887206"/>
    <w:rsid w:val="00887398"/>
    <w:rsid w:val="00887C6B"/>
    <w:rsid w:val="00894FAF"/>
    <w:rsid w:val="008A5016"/>
    <w:rsid w:val="008B4CED"/>
    <w:rsid w:val="008F0E33"/>
    <w:rsid w:val="008F7D1E"/>
    <w:rsid w:val="00946AD9"/>
    <w:rsid w:val="00991C7C"/>
    <w:rsid w:val="009A2468"/>
    <w:rsid w:val="009A464C"/>
    <w:rsid w:val="009B49B9"/>
    <w:rsid w:val="009C22BF"/>
    <w:rsid w:val="009D1245"/>
    <w:rsid w:val="009F3F42"/>
    <w:rsid w:val="00A02FC8"/>
    <w:rsid w:val="00A13072"/>
    <w:rsid w:val="00A22791"/>
    <w:rsid w:val="00A22804"/>
    <w:rsid w:val="00A22F64"/>
    <w:rsid w:val="00A43F84"/>
    <w:rsid w:val="00A44709"/>
    <w:rsid w:val="00A73C1B"/>
    <w:rsid w:val="00A9358E"/>
    <w:rsid w:val="00AA07DD"/>
    <w:rsid w:val="00AA41B0"/>
    <w:rsid w:val="00AB77F2"/>
    <w:rsid w:val="00AC4786"/>
    <w:rsid w:val="00AC78AA"/>
    <w:rsid w:val="00AD35A6"/>
    <w:rsid w:val="00AD7471"/>
    <w:rsid w:val="00AE1661"/>
    <w:rsid w:val="00AE77E1"/>
    <w:rsid w:val="00AF2BBA"/>
    <w:rsid w:val="00AF2E0B"/>
    <w:rsid w:val="00AF48D0"/>
    <w:rsid w:val="00AF6674"/>
    <w:rsid w:val="00AF707F"/>
    <w:rsid w:val="00B02E3D"/>
    <w:rsid w:val="00B04EDF"/>
    <w:rsid w:val="00B07CFB"/>
    <w:rsid w:val="00B16F89"/>
    <w:rsid w:val="00B34C7C"/>
    <w:rsid w:val="00B35C1B"/>
    <w:rsid w:val="00B52F5D"/>
    <w:rsid w:val="00B53E4C"/>
    <w:rsid w:val="00B55E82"/>
    <w:rsid w:val="00B73878"/>
    <w:rsid w:val="00B92BC1"/>
    <w:rsid w:val="00BA35BC"/>
    <w:rsid w:val="00BB050F"/>
    <w:rsid w:val="00BD1C67"/>
    <w:rsid w:val="00BE064D"/>
    <w:rsid w:val="00BE623A"/>
    <w:rsid w:val="00BE7DEF"/>
    <w:rsid w:val="00C00153"/>
    <w:rsid w:val="00C10CC1"/>
    <w:rsid w:val="00C1420D"/>
    <w:rsid w:val="00C41128"/>
    <w:rsid w:val="00C420A9"/>
    <w:rsid w:val="00C427A4"/>
    <w:rsid w:val="00C54321"/>
    <w:rsid w:val="00C62F97"/>
    <w:rsid w:val="00C64383"/>
    <w:rsid w:val="00C6581C"/>
    <w:rsid w:val="00C7233D"/>
    <w:rsid w:val="00C80A2D"/>
    <w:rsid w:val="00C85696"/>
    <w:rsid w:val="00CB57D6"/>
    <w:rsid w:val="00CC10D9"/>
    <w:rsid w:val="00CC3728"/>
    <w:rsid w:val="00CD62AD"/>
    <w:rsid w:val="00CF3FAC"/>
    <w:rsid w:val="00CF3FCE"/>
    <w:rsid w:val="00CF68AA"/>
    <w:rsid w:val="00D139EA"/>
    <w:rsid w:val="00D218E2"/>
    <w:rsid w:val="00D3453C"/>
    <w:rsid w:val="00D407E3"/>
    <w:rsid w:val="00D42C5C"/>
    <w:rsid w:val="00D477EC"/>
    <w:rsid w:val="00D6318B"/>
    <w:rsid w:val="00D90BF5"/>
    <w:rsid w:val="00D95B5A"/>
    <w:rsid w:val="00D96CBC"/>
    <w:rsid w:val="00DA412B"/>
    <w:rsid w:val="00DB43A2"/>
    <w:rsid w:val="00DF0121"/>
    <w:rsid w:val="00E3769D"/>
    <w:rsid w:val="00E47AAF"/>
    <w:rsid w:val="00E65403"/>
    <w:rsid w:val="00EB5B83"/>
    <w:rsid w:val="00EC0CA9"/>
    <w:rsid w:val="00ED4760"/>
    <w:rsid w:val="00EF3CAD"/>
    <w:rsid w:val="00F02565"/>
    <w:rsid w:val="00F15868"/>
    <w:rsid w:val="00F21F17"/>
    <w:rsid w:val="00F37BDA"/>
    <w:rsid w:val="00F659F3"/>
    <w:rsid w:val="00FB0EE6"/>
    <w:rsid w:val="00FB336C"/>
    <w:rsid w:val="00FC2444"/>
    <w:rsid w:val="00FC5718"/>
    <w:rsid w:val="00FC5927"/>
    <w:rsid w:val="00FE39DB"/>
    <w:rsid w:val="00FF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DA9B8A"/>
  <w15:chartTrackingRefBased/>
  <w15:docId w15:val="{B71CDB5D-6554-284F-A99D-D4A8993D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A5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A52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18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825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825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8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82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01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17E"/>
  </w:style>
  <w:style w:type="character" w:styleId="PageNumber">
    <w:name w:val="page number"/>
    <w:basedOn w:val="DefaultParagraphFont"/>
    <w:uiPriority w:val="99"/>
    <w:semiHidden/>
    <w:unhideWhenUsed/>
    <w:rsid w:val="003B017E"/>
  </w:style>
  <w:style w:type="paragraph" w:styleId="ListParagraph">
    <w:name w:val="List Paragraph"/>
    <w:basedOn w:val="Normal"/>
    <w:uiPriority w:val="34"/>
    <w:qFormat/>
    <w:rsid w:val="00BB050F"/>
    <w:pPr>
      <w:ind w:left="720"/>
      <w:contextualSpacing/>
    </w:pPr>
  </w:style>
  <w:style w:type="table" w:styleId="TableGrid">
    <w:name w:val="Table Grid"/>
    <w:basedOn w:val="TableNormal"/>
    <w:uiPriority w:val="39"/>
    <w:rsid w:val="0078336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C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88"/>
  </w:style>
  <w:style w:type="paragraph" w:styleId="Revision">
    <w:name w:val="Revision"/>
    <w:hidden/>
    <w:uiPriority w:val="99"/>
    <w:semiHidden/>
    <w:rsid w:val="0043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8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0B75E-9145-47AB-9BEE-07851ED8D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　喜子</dc:creator>
  <cp:lastModifiedBy>Vundavalli Divya</cp:lastModifiedBy>
  <cp:revision>39</cp:revision>
  <dcterms:created xsi:type="dcterms:W3CDTF">2021-03-15T10:48:00Z</dcterms:created>
  <dcterms:modified xsi:type="dcterms:W3CDTF">2021-06-02T01:20:00Z</dcterms:modified>
</cp:coreProperties>
</file>